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368"/>
        <w:gridCol w:w="8770"/>
      </w:tblGrid>
      <w:tr w:rsidR="009D4600" w:rsidRPr="009D4600" w:rsidTr="009D4600">
        <w:trPr>
          <w:trHeight w:val="4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0" w:rsidRPr="00882C0D" w:rsidRDefault="009D4600" w:rsidP="009D460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D46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pplementary Table S1</w:t>
            </w:r>
            <w:r w:rsidRPr="00882C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="00882C0D" w:rsidRPr="00882C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882C0D" w:rsidRPr="00882C0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Plasma </w:t>
            </w:r>
            <w:proofErr w:type="spellStart"/>
            <w:r w:rsidR="00882C0D" w:rsidRPr="00882C0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  <w:t>lipidomics</w:t>
            </w:r>
            <w:proofErr w:type="spellEnd"/>
            <w:r w:rsidR="00882C0D" w:rsidRPr="00882C0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 and enrichment analyses</w:t>
            </w:r>
            <w:r w:rsidR="00882C0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  <w:t>.</w:t>
            </w:r>
          </w:p>
          <w:p w:rsidR="009D4600" w:rsidRPr="009D4600" w:rsidRDefault="009D4600" w:rsidP="009D460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D4600" w:rsidRPr="009D4600" w:rsidTr="009D4600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00" w:rsidRPr="009D4600" w:rsidRDefault="009D4600" w:rsidP="009D4600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600" w:rsidRPr="009D4600" w:rsidRDefault="009D4600" w:rsidP="009D4600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9D460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4600" w:rsidRPr="009D4600" w:rsidRDefault="009D4600" w:rsidP="009D4600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>Limma</w:t>
            </w:r>
            <w:proofErr w:type="spellEnd"/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significantly regulated lipids between control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3</w:t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and control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4</w:t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plasma by </w:t>
            </w:r>
            <w:proofErr w:type="spellStart"/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>lipidomics</w:t>
            </w:r>
            <w:proofErr w:type="spellEnd"/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(FDR &lt;5%)</w:t>
            </w:r>
          </w:p>
        </w:tc>
      </w:tr>
      <w:tr w:rsidR="009D4600" w:rsidRPr="009D4600" w:rsidTr="009D4600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00" w:rsidRPr="009D4600" w:rsidRDefault="009D4600" w:rsidP="009D4600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600" w:rsidRPr="009D4600" w:rsidRDefault="009D4600" w:rsidP="009D4600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9D460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4600" w:rsidRPr="009D4600" w:rsidRDefault="009D4600" w:rsidP="009D4600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>Limma</w:t>
            </w:r>
            <w:proofErr w:type="spellEnd"/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significantly regulated lipids between control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3</w:t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and 17</w:t>
            </w:r>
            <w:r>
              <w:rPr>
                <w:rFonts w:cs="Arial"/>
                <w:color w:val="000000"/>
                <w:sz w:val="21"/>
                <w:szCs w:val="21"/>
              </w:rPr>
              <w:sym w:font="Symbol" w:char="F061"/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-estradiol treated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4</w:t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plasma by </w:t>
            </w:r>
            <w:proofErr w:type="spellStart"/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>lipidomics</w:t>
            </w:r>
            <w:proofErr w:type="spellEnd"/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(FDR &lt;5%)</w:t>
            </w:r>
          </w:p>
        </w:tc>
      </w:tr>
      <w:tr w:rsidR="009D4600" w:rsidRPr="009D4600" w:rsidTr="009D4600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00" w:rsidRPr="009D4600" w:rsidRDefault="009D4600" w:rsidP="009D4600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600" w:rsidRPr="009D4600" w:rsidRDefault="009D4600" w:rsidP="009D4600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9D460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4600" w:rsidRPr="009D4600" w:rsidRDefault="009D4600" w:rsidP="009D4600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LION functional enrichment analysis for differential lipids between control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3</w:t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and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4</w:t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plasma higher in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3</w:t>
            </w:r>
          </w:p>
        </w:tc>
      </w:tr>
      <w:tr w:rsidR="009D4600" w:rsidRPr="009D4600" w:rsidTr="009D4600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00" w:rsidRPr="009D4600" w:rsidRDefault="009D4600" w:rsidP="009D4600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600" w:rsidRPr="009D4600" w:rsidRDefault="009D4600" w:rsidP="009D4600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9D460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4600" w:rsidRPr="009D4600" w:rsidRDefault="009D4600" w:rsidP="009D4600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LION functional enrichment analysis for differential lipids between control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3</w:t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and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4</w:t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plasma higher in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4</w:t>
            </w:r>
          </w:p>
        </w:tc>
      </w:tr>
    </w:tbl>
    <w:p w:rsidR="00000000" w:rsidRDefault="00000000" w:rsidP="009D4600"/>
    <w:p w:rsidR="009D4600" w:rsidRDefault="009D4600" w:rsidP="009D4600"/>
    <w:p w:rsidR="009D4600" w:rsidRDefault="009D4600" w:rsidP="009D4600"/>
    <w:p w:rsidR="00882C0D" w:rsidRDefault="00882C0D" w:rsidP="009D4600"/>
    <w:p w:rsidR="00882C0D" w:rsidRDefault="00882C0D" w:rsidP="009D4600"/>
    <w:p w:rsidR="009D4600" w:rsidRPr="00882C0D" w:rsidRDefault="009D4600" w:rsidP="009D4600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9D4600">
        <w:rPr>
          <w:rFonts w:ascii="Arial" w:hAnsi="Arial" w:cs="Arial"/>
          <w:b/>
          <w:bCs/>
          <w:color w:val="000000"/>
          <w:sz w:val="22"/>
          <w:szCs w:val="22"/>
        </w:rPr>
        <w:t>Supplementary Table S</w:t>
      </w:r>
      <w:r w:rsidRPr="00882C0D">
        <w:rPr>
          <w:rFonts w:ascii="Arial" w:hAnsi="Arial" w:cs="Arial"/>
          <w:b/>
          <w:bCs/>
          <w:color w:val="000000"/>
          <w:sz w:val="22"/>
          <w:szCs w:val="22"/>
        </w:rPr>
        <w:t>2</w:t>
      </w:r>
      <w:r w:rsidRPr="00882C0D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="00882C0D" w:rsidRPr="00882C0D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="00882C0D" w:rsidRPr="00882C0D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Microglia bulk RNA-seq and enrichment analyses</w:t>
      </w:r>
      <w:r w:rsidR="00882C0D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.</w:t>
      </w:r>
    </w:p>
    <w:p w:rsidR="009D4600" w:rsidRDefault="009D4600" w:rsidP="009D4600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0"/>
        <w:gridCol w:w="8970"/>
      </w:tblGrid>
      <w:tr w:rsidR="009D4600" w:rsidRPr="009D4600" w:rsidTr="009D4600">
        <w:trPr>
          <w:trHeight w:val="6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D4600" w:rsidRPr="009D4600" w:rsidRDefault="009D4600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9D460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D4600" w:rsidRPr="009D4600" w:rsidRDefault="009D4600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DEseq2 significantly regulated genes between control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3</w:t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and control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4</w:t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microglia by RNA-seq (FDR &lt;5%)</w:t>
            </w:r>
          </w:p>
        </w:tc>
      </w:tr>
      <w:tr w:rsidR="009D4600" w:rsidRPr="009D4600" w:rsidTr="009D4600">
        <w:trPr>
          <w:trHeight w:val="6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D4600" w:rsidRPr="009D4600" w:rsidRDefault="009D4600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9D460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D4600" w:rsidRPr="009D4600" w:rsidRDefault="009D4600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DEseq2 significantly regulated genes between control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3</w:t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and 17 alpha-estradiol treated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4</w:t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microglia by RNA-seq (FDR &lt;5%)</w:t>
            </w:r>
          </w:p>
        </w:tc>
      </w:tr>
      <w:tr w:rsidR="009D4600" w:rsidRPr="009D4600" w:rsidTr="009D4600">
        <w:trPr>
          <w:trHeight w:val="6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D4600" w:rsidRPr="009D4600" w:rsidRDefault="009D4600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9D460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D4600" w:rsidRPr="009D4600" w:rsidRDefault="009D4600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DEseq2 significantly regulated genes between control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3</w:t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and 17 alpha-estradiol treated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3</w:t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microglia by RNA-seq (FDR &lt;5%)</w:t>
            </w:r>
          </w:p>
        </w:tc>
      </w:tr>
      <w:tr w:rsidR="009D4600" w:rsidRPr="009D4600" w:rsidTr="009D4600">
        <w:trPr>
          <w:trHeight w:val="6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D4600" w:rsidRPr="009D4600" w:rsidRDefault="009D4600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9D460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D4600" w:rsidRPr="009D4600" w:rsidRDefault="009D4600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DEseq2 significantly regulated genes between control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4</w:t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and 17 alpha-estradiol treated microglia by RNA-seq (FDR &lt;5%)</w:t>
            </w:r>
          </w:p>
        </w:tc>
      </w:tr>
      <w:tr w:rsidR="009D4600" w:rsidRPr="009D4600" w:rsidTr="009D4600">
        <w:trPr>
          <w:trHeight w:val="6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D4600" w:rsidRPr="009D4600" w:rsidRDefault="009D4600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9D460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D4600" w:rsidRPr="009D4600" w:rsidRDefault="009D4600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GSEA Gene Ontology (FDR &lt;5%) for differential regulation between control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3</w:t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and control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4</w:t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microglia by RNA-seq </w:t>
            </w:r>
          </w:p>
        </w:tc>
      </w:tr>
      <w:tr w:rsidR="009D4600" w:rsidRPr="009D4600" w:rsidTr="009D4600">
        <w:trPr>
          <w:trHeight w:val="6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D4600" w:rsidRPr="009D4600" w:rsidRDefault="009D4600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9D460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D4600" w:rsidRPr="009D4600" w:rsidRDefault="009D4600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GSEA Gene Ontology (FDR &lt;5%) for differential regulation between control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3</w:t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and 17 alpha-estradiol treated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4</w:t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microglia by RNA-seq </w:t>
            </w:r>
          </w:p>
        </w:tc>
      </w:tr>
      <w:tr w:rsidR="009D4600" w:rsidRPr="009D4600" w:rsidTr="009D4600">
        <w:trPr>
          <w:trHeight w:val="6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D4600" w:rsidRPr="009D4600" w:rsidRDefault="009D4600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9D460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D4600" w:rsidRPr="009D4600" w:rsidRDefault="009D4600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GSEA Gene Ontology (FDR &lt;5%) for differential regulation between control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3</w:t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and 17 alpha-estradiol treated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3</w:t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microglia by RNA-seq</w:t>
            </w:r>
          </w:p>
        </w:tc>
      </w:tr>
      <w:tr w:rsidR="009D4600" w:rsidRPr="009D4600" w:rsidTr="009D4600">
        <w:trPr>
          <w:trHeight w:val="6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D4600" w:rsidRPr="009D4600" w:rsidRDefault="009D4600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9D460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D4600" w:rsidRPr="009D4600" w:rsidRDefault="009D4600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GSEA Gene Ontology (FDR &lt;5%) for differential regulation between control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4</w:t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and 17 alpha-estradiol treated </w:t>
            </w:r>
            <w:r w:rsidRPr="009D460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POE3</w:t>
            </w:r>
            <w:r w:rsidRPr="009D4600">
              <w:rPr>
                <w:rFonts w:ascii="Arial" w:hAnsi="Arial" w:cs="Arial"/>
                <w:color w:val="000000"/>
                <w:sz w:val="21"/>
                <w:szCs w:val="21"/>
              </w:rPr>
              <w:t xml:space="preserve"> microglia by RNA-seq </w:t>
            </w:r>
          </w:p>
        </w:tc>
      </w:tr>
    </w:tbl>
    <w:p w:rsidR="009D4600" w:rsidRPr="009D4600" w:rsidRDefault="009D4600" w:rsidP="009D4600"/>
    <w:sectPr w:rsidR="009D4600" w:rsidRPr="009D4600" w:rsidSect="00271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600"/>
    <w:rsid w:val="00037C14"/>
    <w:rsid w:val="00045E9C"/>
    <w:rsid w:val="000556F0"/>
    <w:rsid w:val="00057632"/>
    <w:rsid w:val="00061E03"/>
    <w:rsid w:val="00062DFF"/>
    <w:rsid w:val="00063E33"/>
    <w:rsid w:val="00067D82"/>
    <w:rsid w:val="000D77AC"/>
    <w:rsid w:val="000E1AFC"/>
    <w:rsid w:val="00116127"/>
    <w:rsid w:val="0014549F"/>
    <w:rsid w:val="00154160"/>
    <w:rsid w:val="00170138"/>
    <w:rsid w:val="001A207F"/>
    <w:rsid w:val="001A7C79"/>
    <w:rsid w:val="001C1A4B"/>
    <w:rsid w:val="00200D9A"/>
    <w:rsid w:val="00214D7B"/>
    <w:rsid w:val="0023739A"/>
    <w:rsid w:val="002376E9"/>
    <w:rsid w:val="002432C0"/>
    <w:rsid w:val="00250E99"/>
    <w:rsid w:val="00254131"/>
    <w:rsid w:val="00271E91"/>
    <w:rsid w:val="00272185"/>
    <w:rsid w:val="00276339"/>
    <w:rsid w:val="002D29BB"/>
    <w:rsid w:val="0032669B"/>
    <w:rsid w:val="00326A96"/>
    <w:rsid w:val="0033216C"/>
    <w:rsid w:val="0036667B"/>
    <w:rsid w:val="00370510"/>
    <w:rsid w:val="00371544"/>
    <w:rsid w:val="003C1D6B"/>
    <w:rsid w:val="003F5159"/>
    <w:rsid w:val="003F7B9B"/>
    <w:rsid w:val="00403355"/>
    <w:rsid w:val="00404A98"/>
    <w:rsid w:val="0044606E"/>
    <w:rsid w:val="0044790C"/>
    <w:rsid w:val="004A59B6"/>
    <w:rsid w:val="004C44B9"/>
    <w:rsid w:val="004D1F65"/>
    <w:rsid w:val="004E0395"/>
    <w:rsid w:val="005060B0"/>
    <w:rsid w:val="0053428C"/>
    <w:rsid w:val="00556FC1"/>
    <w:rsid w:val="0056604C"/>
    <w:rsid w:val="0057416F"/>
    <w:rsid w:val="005A32A3"/>
    <w:rsid w:val="005A3E06"/>
    <w:rsid w:val="005F3AFA"/>
    <w:rsid w:val="005F3D1D"/>
    <w:rsid w:val="005F5ADE"/>
    <w:rsid w:val="005F5B31"/>
    <w:rsid w:val="005F6BC9"/>
    <w:rsid w:val="006414EA"/>
    <w:rsid w:val="00656B0D"/>
    <w:rsid w:val="00660B21"/>
    <w:rsid w:val="006810E7"/>
    <w:rsid w:val="00695370"/>
    <w:rsid w:val="00695880"/>
    <w:rsid w:val="006A27B6"/>
    <w:rsid w:val="006A4FB1"/>
    <w:rsid w:val="006B1A79"/>
    <w:rsid w:val="006F3A10"/>
    <w:rsid w:val="00746142"/>
    <w:rsid w:val="00753606"/>
    <w:rsid w:val="007543C9"/>
    <w:rsid w:val="00763638"/>
    <w:rsid w:val="007B09CE"/>
    <w:rsid w:val="007D0DA0"/>
    <w:rsid w:val="007D1977"/>
    <w:rsid w:val="00842D2F"/>
    <w:rsid w:val="00862AA5"/>
    <w:rsid w:val="00882C0D"/>
    <w:rsid w:val="008B61C8"/>
    <w:rsid w:val="008C4FC6"/>
    <w:rsid w:val="009346DC"/>
    <w:rsid w:val="009536AF"/>
    <w:rsid w:val="00980EB7"/>
    <w:rsid w:val="009C6F5C"/>
    <w:rsid w:val="009D4600"/>
    <w:rsid w:val="009F20BB"/>
    <w:rsid w:val="00A15ABC"/>
    <w:rsid w:val="00A83E46"/>
    <w:rsid w:val="00A97BF3"/>
    <w:rsid w:val="00AB240E"/>
    <w:rsid w:val="00AB43BE"/>
    <w:rsid w:val="00AB61B8"/>
    <w:rsid w:val="00AB7B83"/>
    <w:rsid w:val="00AC663D"/>
    <w:rsid w:val="00AD3098"/>
    <w:rsid w:val="00AD3238"/>
    <w:rsid w:val="00AD5E00"/>
    <w:rsid w:val="00B320BB"/>
    <w:rsid w:val="00B558FA"/>
    <w:rsid w:val="00B60274"/>
    <w:rsid w:val="00B63D62"/>
    <w:rsid w:val="00B738F7"/>
    <w:rsid w:val="00B746FD"/>
    <w:rsid w:val="00B8577F"/>
    <w:rsid w:val="00B95131"/>
    <w:rsid w:val="00BC1A9C"/>
    <w:rsid w:val="00BC25F2"/>
    <w:rsid w:val="00BC37FE"/>
    <w:rsid w:val="00BD7C50"/>
    <w:rsid w:val="00C342EA"/>
    <w:rsid w:val="00C432A3"/>
    <w:rsid w:val="00C53971"/>
    <w:rsid w:val="00C67864"/>
    <w:rsid w:val="00C773DC"/>
    <w:rsid w:val="00CB693F"/>
    <w:rsid w:val="00CD09FB"/>
    <w:rsid w:val="00D00B7F"/>
    <w:rsid w:val="00D01474"/>
    <w:rsid w:val="00D10B34"/>
    <w:rsid w:val="00D376ED"/>
    <w:rsid w:val="00D44823"/>
    <w:rsid w:val="00D73C96"/>
    <w:rsid w:val="00D77210"/>
    <w:rsid w:val="00D9039F"/>
    <w:rsid w:val="00D92AE0"/>
    <w:rsid w:val="00DC537C"/>
    <w:rsid w:val="00DE30D6"/>
    <w:rsid w:val="00DF605B"/>
    <w:rsid w:val="00E10E86"/>
    <w:rsid w:val="00E41A52"/>
    <w:rsid w:val="00E44230"/>
    <w:rsid w:val="00E56B4E"/>
    <w:rsid w:val="00E620E8"/>
    <w:rsid w:val="00EB785E"/>
    <w:rsid w:val="00ED3D49"/>
    <w:rsid w:val="00EF3C0A"/>
    <w:rsid w:val="00F75E48"/>
    <w:rsid w:val="00F854B9"/>
    <w:rsid w:val="00F85CE5"/>
    <w:rsid w:val="00FB485D"/>
    <w:rsid w:val="00FC71DD"/>
    <w:rsid w:val="00FF4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E1A41"/>
  <w14:defaultImageDpi w14:val="32767"/>
  <w15:chartTrackingRefBased/>
  <w15:docId w15:val="{611904D9-EAE2-2944-83FA-F1CA5476D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color w:val="000000" w:themeColor="text1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D4600"/>
    <w:rPr>
      <w:rFonts w:ascii="Times New Roman" w:eastAsia="Times New Roman" w:hAnsi="Times New Roman" w:cs="Times New Roman"/>
      <w:color w:val="aut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8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Pike</dc:creator>
  <cp:keywords/>
  <dc:description/>
  <cp:lastModifiedBy>Christian Pike</cp:lastModifiedBy>
  <cp:revision>2</cp:revision>
  <dcterms:created xsi:type="dcterms:W3CDTF">2024-03-13T00:23:00Z</dcterms:created>
  <dcterms:modified xsi:type="dcterms:W3CDTF">2024-03-13T00:32:00Z</dcterms:modified>
</cp:coreProperties>
</file>